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F574E" w14:textId="4D78E178" w:rsidR="00C91603" w:rsidRDefault="00190023" w:rsidP="00C91603">
      <w:pPr>
        <w:keepNext/>
      </w:pPr>
      <w:r>
        <w:rPr>
          <w:noProof/>
        </w:rPr>
        <w:drawing>
          <wp:inline distT="0" distB="0" distL="0" distR="0" wp14:anchorId="65F27846" wp14:editId="3D7244AB">
            <wp:extent cx="6120130" cy="2038350"/>
            <wp:effectExtent l="0" t="0" r="0" b="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03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EB3A9F" w14:textId="1BE3F0B8" w:rsidR="00C91603" w:rsidRDefault="00C91603" w:rsidP="00C91603">
      <w:pPr>
        <w:pStyle w:val="Billedtekst"/>
        <w:rPr>
          <w:lang w:val="en-US"/>
        </w:rPr>
      </w:pPr>
      <w:r w:rsidRPr="00C91603">
        <w:rPr>
          <w:lang w:val="en-US"/>
        </w:rPr>
        <w:t>Supplementary figure 1: a) number of r</w:t>
      </w:r>
      <w:r>
        <w:rPr>
          <w:lang w:val="en-US"/>
        </w:rPr>
        <w:t xml:space="preserve">eads in each group b) </w:t>
      </w:r>
      <w:r w:rsidR="00A75359">
        <w:rPr>
          <w:lang w:val="en-US"/>
        </w:rPr>
        <w:t>rarefaction</w:t>
      </w:r>
      <w:r>
        <w:rPr>
          <w:lang w:val="en-US"/>
        </w:rPr>
        <w:t xml:space="preserve"> </w:t>
      </w:r>
      <w:r w:rsidR="00A75359">
        <w:rPr>
          <w:lang w:val="en-US"/>
        </w:rPr>
        <w:t>curve</w:t>
      </w:r>
      <w:r w:rsidR="00D35311">
        <w:rPr>
          <w:lang w:val="en-US"/>
        </w:rPr>
        <w:t>s</w:t>
      </w:r>
      <w:r>
        <w:rPr>
          <w:lang w:val="en-US"/>
        </w:rPr>
        <w:t xml:space="preserve"> for all included samples.</w:t>
      </w:r>
    </w:p>
    <w:p w14:paraId="42C3349F" w14:textId="77777777" w:rsidR="00882FA3" w:rsidRDefault="00882FA3" w:rsidP="00882FA3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ABBD5EC" wp14:editId="66466CE5">
            <wp:extent cx="6115050" cy="3829050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382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C67D25" w14:textId="490AC22E" w:rsidR="00882FA3" w:rsidRDefault="00882FA3" w:rsidP="00882FA3">
      <w:pPr>
        <w:pStyle w:val="Billedtekst"/>
        <w:rPr>
          <w:lang w:val="en-US"/>
        </w:rPr>
      </w:pPr>
      <w:r w:rsidRPr="00C91603">
        <w:rPr>
          <w:lang w:val="en-US"/>
        </w:rPr>
        <w:t xml:space="preserve">Supplementary figure </w:t>
      </w:r>
      <w:r>
        <w:rPr>
          <w:lang w:val="en-US"/>
        </w:rPr>
        <w:t>2</w:t>
      </w:r>
      <w:r w:rsidRPr="00C91603">
        <w:rPr>
          <w:lang w:val="en-US"/>
        </w:rPr>
        <w:t>:</w:t>
      </w:r>
      <w:r>
        <w:rPr>
          <w:lang w:val="en-US"/>
        </w:rPr>
        <w:t xml:space="preserve"> Comparison of bacterial composition between duplicate samples, visualized as </w:t>
      </w:r>
      <w:r w:rsidR="0096266D">
        <w:rPr>
          <w:lang w:val="en-US"/>
        </w:rPr>
        <w:t>a</w:t>
      </w:r>
      <w:r w:rsidRPr="00C91603">
        <w:rPr>
          <w:lang w:val="en-US"/>
        </w:rPr>
        <w:t xml:space="preserve">) </w:t>
      </w:r>
      <w:r>
        <w:rPr>
          <w:lang w:val="en-US"/>
        </w:rPr>
        <w:t xml:space="preserve">a heatmap of relative abundance of bacterial genera in each sample duplicate. </w:t>
      </w:r>
      <w:r w:rsidR="0096266D">
        <w:rPr>
          <w:lang w:val="en-US"/>
        </w:rPr>
        <w:t>b</w:t>
      </w:r>
      <w:r>
        <w:rPr>
          <w:lang w:val="en-US"/>
        </w:rPr>
        <w:t xml:space="preserve">)  Principal coordinate analysis (PCoA) with distance calculated using weighted UniFrac. </w:t>
      </w:r>
      <w:r w:rsidR="00BD225D">
        <w:rPr>
          <w:lang w:val="en-US"/>
        </w:rPr>
        <w:t>The c</w:t>
      </w:r>
      <w:r>
        <w:rPr>
          <w:lang w:val="en-US"/>
        </w:rPr>
        <w:t>olors and shapes of dots represent different participants.</w:t>
      </w:r>
    </w:p>
    <w:p w14:paraId="164CFF86" w14:textId="77777777" w:rsidR="002C5976" w:rsidRPr="00C91603" w:rsidRDefault="002C5976" w:rsidP="00C91603">
      <w:pPr>
        <w:rPr>
          <w:lang w:val="en-US"/>
        </w:rPr>
      </w:pPr>
    </w:p>
    <w:sectPr w:rsidR="002C5976" w:rsidRPr="00C9160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1304"/>
  <w:hyphenationZone w:val="425"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Awt7AwMzexMDcwNTJR0lEKTi0uzszPAykwrAUAu90GTSwAAAA="/>
  </w:docVars>
  <w:rsids>
    <w:rsidRoot w:val="00C91603"/>
    <w:rsid w:val="00054699"/>
    <w:rsid w:val="0010716C"/>
    <w:rsid w:val="00190023"/>
    <w:rsid w:val="001A099E"/>
    <w:rsid w:val="00233156"/>
    <w:rsid w:val="002877E4"/>
    <w:rsid w:val="002C5976"/>
    <w:rsid w:val="003514FA"/>
    <w:rsid w:val="00384B64"/>
    <w:rsid w:val="00447D13"/>
    <w:rsid w:val="00551CAD"/>
    <w:rsid w:val="00882FA3"/>
    <w:rsid w:val="008D6100"/>
    <w:rsid w:val="0096266D"/>
    <w:rsid w:val="00A75359"/>
    <w:rsid w:val="00AB0089"/>
    <w:rsid w:val="00BD225D"/>
    <w:rsid w:val="00C42B5F"/>
    <w:rsid w:val="00C91603"/>
    <w:rsid w:val="00D35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97B342"/>
  <w15:chartTrackingRefBased/>
  <w15:docId w15:val="{C712E795-06A3-46F9-867E-0D7E23F74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C9160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rrektur">
    <w:name w:val="Revision"/>
    <w:hidden/>
    <w:uiPriority w:val="99"/>
    <w:semiHidden/>
    <w:rsid w:val="00D35311"/>
    <w:pPr>
      <w:spacing w:after="0" w:line="240" w:lineRule="auto"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1A099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1A099E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1A099E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A099E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A099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Søndergaard Rold</dc:creator>
  <cp:keywords/>
  <dc:description/>
  <cp:lastModifiedBy>Louise Søndergaard Rold</cp:lastModifiedBy>
  <cp:revision>4</cp:revision>
  <dcterms:created xsi:type="dcterms:W3CDTF">2024-05-15T10:39:00Z</dcterms:created>
  <dcterms:modified xsi:type="dcterms:W3CDTF">2024-05-21T11:29:00Z</dcterms:modified>
</cp:coreProperties>
</file>